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BB8B8" w14:textId="56EDBC9E" w:rsidR="006A0CE8" w:rsidRPr="0027212B" w:rsidRDefault="006A0CE8" w:rsidP="006A0CE8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</w:p>
    <w:tbl>
      <w:tblPr>
        <w:tblW w:w="11695" w:type="dxa"/>
        <w:tblInd w:w="-1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2119"/>
        <w:gridCol w:w="810"/>
        <w:gridCol w:w="1530"/>
        <w:gridCol w:w="810"/>
        <w:gridCol w:w="1170"/>
        <w:gridCol w:w="1250"/>
        <w:gridCol w:w="1189"/>
        <w:gridCol w:w="756"/>
        <w:gridCol w:w="765"/>
      </w:tblGrid>
      <w:tr w:rsidR="006A0CE8" w:rsidRPr="0027212B" w14:paraId="3D29B1C8" w14:textId="77777777" w:rsidTr="00A84F89">
        <w:trPr>
          <w:trHeight w:val="288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A4296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fe Stag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A942DF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Breakdow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71857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D8557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nimum child weigh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13C3D" w14:textId="77777777" w:rsidR="006A0CE8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1410BDA4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7E902" w14:textId="77777777" w:rsidR="006A0CE8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ar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g</w:t>
            </w:r>
          </w:p>
          <w:p w14:paraId="1EC2E6EB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17C25" w14:textId="77777777" w:rsidR="006A0CE8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3DA468D0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duc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5D771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6E8C2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C4B18" w14:textId="77777777" w:rsidR="006A0CE8" w:rsidRPr="0027212B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ier Class</w:t>
            </w:r>
          </w:p>
        </w:tc>
      </w:tr>
      <w:tr w:rsidR="006A0CE8" w:rsidRPr="0027212B" w14:paraId="79A141A7" w14:textId="77777777" w:rsidTr="00A84F89">
        <w:trPr>
          <w:trHeight w:val="288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2C3D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umers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BC6D3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: ≤ 0.25</w:t>
            </w:r>
          </w:p>
          <w:p w14:paraId="31775C01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: (0.25, 9)</w:t>
            </w:r>
          </w:p>
          <w:p w14:paraId="4B11538D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ry High: &gt; 9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231C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CFAD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E5E8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C8C0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54ED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E-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E682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DDF8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FC5DA4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</w:tr>
      <w:tr w:rsidR="006A0CE8" w:rsidRPr="0027212B" w14:paraId="1C7A3CBA" w14:textId="77777777" w:rsidTr="00A84F89">
        <w:trPr>
          <w:trHeight w:val="28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A538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ult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316F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: ≤ 0.2</w:t>
            </w:r>
          </w:p>
          <w:p w14:paraId="64082BDD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: (0.2, 2.9)</w:t>
            </w:r>
          </w:p>
          <w:p w14:paraId="2887B47F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y High: &gt; 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4599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FA23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FEC9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386A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1AB8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E-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C103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6476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CA93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</w:tr>
      <w:tr w:rsidR="006A0CE8" w:rsidRPr="0027212B" w14:paraId="026BBA01" w14:textId="77777777" w:rsidTr="00A84F89">
        <w:trPr>
          <w:trHeight w:val="28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5E73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va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2210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: 0</w:t>
            </w:r>
          </w:p>
          <w:p w14:paraId="1E43BA2C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: (0, 5)</w:t>
            </w:r>
          </w:p>
          <w:p w14:paraId="2749F537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y High: &gt;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008B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ABDD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0F2E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4602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7C97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4E-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79BC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E2B5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9298B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</w:tr>
      <w:tr w:rsidR="006A0CE8" w:rsidRPr="0027212B" w14:paraId="24D27DA2" w14:textId="77777777" w:rsidTr="00A84F89">
        <w:trPr>
          <w:trHeight w:val="288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B592E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g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928FC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: 0</w:t>
            </w:r>
          </w:p>
          <w:p w14:paraId="0B160BEA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: (0, 1)</w:t>
            </w:r>
          </w:p>
          <w:p w14:paraId="67D3C49B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y High: &gt;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A5BC7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FC997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5A010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A698B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FCA59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26B6E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05685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A3F3F2" w14:textId="77777777" w:rsidR="006A0CE8" w:rsidRPr="00D308D9" w:rsidRDefault="006A0CE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8</w:t>
            </w:r>
          </w:p>
        </w:tc>
      </w:tr>
    </w:tbl>
    <w:p w14:paraId="5055FF00" w14:textId="77777777" w:rsidR="005E2F51" w:rsidRDefault="005E2F51"/>
    <w:sectPr w:rsidR="005E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E8"/>
    <w:rsid w:val="005631E6"/>
    <w:rsid w:val="005E2F51"/>
    <w:rsid w:val="006A0CE8"/>
    <w:rsid w:val="007264BA"/>
    <w:rsid w:val="00781A8A"/>
    <w:rsid w:val="00811E5C"/>
    <w:rsid w:val="00AA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4B4C7"/>
  <w15:chartTrackingRefBased/>
  <w15:docId w15:val="{A23793E9-1C9B-4F80-A449-D3DE3AB0E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CE8"/>
  </w:style>
  <w:style w:type="paragraph" w:styleId="Heading1">
    <w:name w:val="heading 1"/>
    <w:basedOn w:val="Normal"/>
    <w:next w:val="Normal"/>
    <w:link w:val="Heading1Char"/>
    <w:uiPriority w:val="9"/>
    <w:qFormat/>
    <w:rsid w:val="006A0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C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C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C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C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C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C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C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C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C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C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C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19</Characters>
  <Application>Microsoft Office Word</Application>
  <DocSecurity>0</DocSecurity>
  <Lines>52</Lines>
  <Paragraphs>35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Abigail</dc:creator>
  <cp:keywords/>
  <dc:description/>
  <cp:lastModifiedBy>Cohen, Abigail</cp:lastModifiedBy>
  <cp:revision>2</cp:revision>
  <dcterms:created xsi:type="dcterms:W3CDTF">2026-02-27T17:19:00Z</dcterms:created>
  <dcterms:modified xsi:type="dcterms:W3CDTF">2026-02-27T17:19:00Z</dcterms:modified>
</cp:coreProperties>
</file>